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B759" w14:textId="30D0E659" w:rsidR="00D00D30" w:rsidRPr="00696C50" w:rsidRDefault="001C1F58" w:rsidP="00696C50">
      <w:pPr>
        <w:spacing w:line="360" w:lineRule="auto"/>
        <w:rPr>
          <w:b/>
        </w:rPr>
      </w:pPr>
      <w:r>
        <w:rPr>
          <w:b/>
        </w:rPr>
        <w:t>I</w:t>
      </w:r>
      <w:r w:rsidR="00D00D30" w:rsidRPr="00696C50">
        <w:rPr>
          <w:b/>
        </w:rPr>
        <w:t xml:space="preserve">nclusion and </w:t>
      </w:r>
      <w:r w:rsidR="00FC7530">
        <w:rPr>
          <w:b/>
        </w:rPr>
        <w:t>e</w:t>
      </w:r>
      <w:r w:rsidR="00D00D30" w:rsidRPr="00696C50">
        <w:rPr>
          <w:b/>
        </w:rPr>
        <w:t xml:space="preserve">xclusion algorithm </w:t>
      </w:r>
      <w:r w:rsidR="00CC53E8">
        <w:rPr>
          <w:b/>
        </w:rPr>
        <w:t xml:space="preserve">- </w:t>
      </w:r>
      <w:r w:rsidR="00D00D30" w:rsidRPr="00696C50">
        <w:rPr>
          <w:b/>
        </w:rPr>
        <w:t xml:space="preserve">for screening title and abstract, </w:t>
      </w:r>
      <w:r w:rsidR="00096847">
        <w:rPr>
          <w:b/>
        </w:rPr>
        <w:t xml:space="preserve">and </w:t>
      </w:r>
      <w:r w:rsidR="00D00D30" w:rsidRPr="00696C50">
        <w:rPr>
          <w:b/>
        </w:rPr>
        <w:t xml:space="preserve">full-text </w:t>
      </w:r>
      <w:r w:rsidR="00907DF5">
        <w:rPr>
          <w:b/>
        </w:rPr>
        <w:t>papers</w:t>
      </w:r>
      <w:r>
        <w:rPr>
          <w:b/>
        </w:rPr>
        <w:t xml:space="preserve"> (l</w:t>
      </w:r>
      <w:r w:rsidRPr="00696C50">
        <w:rPr>
          <w:b/>
        </w:rPr>
        <w:t xml:space="preserve">evel 1 and 2 </w:t>
      </w:r>
      <w:r>
        <w:rPr>
          <w:b/>
        </w:rPr>
        <w:t>s</w:t>
      </w:r>
      <w:r w:rsidRPr="00696C50">
        <w:rPr>
          <w:b/>
        </w:rPr>
        <w:t>creening</w:t>
      </w:r>
      <w:r>
        <w:rPr>
          <w:b/>
        </w:rPr>
        <w:t>):</w:t>
      </w:r>
    </w:p>
    <w:p w14:paraId="2C2878ED" w14:textId="79ACBC14" w:rsidR="00CE0F1D" w:rsidRDefault="00CE0F1D"/>
    <w:p w14:paraId="0558CF6A" w14:textId="72B8561B" w:rsidR="00D00D30" w:rsidRDefault="00D00D30">
      <w:r w:rsidRPr="00E07918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260297" wp14:editId="2FB290FB">
                <wp:simplePos x="0" y="0"/>
                <wp:positionH relativeFrom="column">
                  <wp:posOffset>164123</wp:posOffset>
                </wp:positionH>
                <wp:positionV relativeFrom="paragraph">
                  <wp:posOffset>201637</wp:posOffset>
                </wp:positionV>
                <wp:extent cx="5286703" cy="7767145"/>
                <wp:effectExtent l="0" t="0" r="9525" b="1841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703" cy="7767145"/>
                          <a:chOff x="0" y="0"/>
                          <a:chExt cx="4335892" cy="7217824"/>
                        </a:xfrm>
                      </wpg:grpSpPr>
                      <wps:wsp>
                        <wps:cNvPr id="15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389964" y="6763871"/>
                            <a:ext cx="906515" cy="453953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87EE79" w14:textId="6AF61AC4" w:rsidR="00D00D30" w:rsidRPr="006E0E45" w:rsidRDefault="00D00D30" w:rsidP="00D00D30">
                              <w:pPr>
                                <w:jc w:val="center"/>
                                <w:rPr>
                                  <w:b/>
                                  <w:sz w:val="18"/>
                                </w:rPr>
                              </w:pPr>
                              <w:r w:rsidRPr="003734DD">
                                <w:rPr>
                                  <w:sz w:val="18"/>
                                </w:rPr>
                                <w:t>Y</w:t>
                              </w:r>
                              <w:r>
                                <w:rPr>
                                  <w:sz w:val="18"/>
                                </w:rPr>
                                <w:t xml:space="preserve">es, include articl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22" name="Group 22"/>
                        <wpg:cNvGrpSpPr/>
                        <wpg:grpSpPr>
                          <a:xfrm>
                            <a:off x="0" y="0"/>
                            <a:ext cx="4335892" cy="6700371"/>
                            <a:chOff x="0" y="0"/>
                            <a:chExt cx="4335892" cy="6700371"/>
                          </a:xfrm>
                        </wpg:grpSpPr>
                        <wps:wsp>
                          <wps:cNvPr id="23" name="Text Box 8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9964" y="712695"/>
                              <a:ext cx="756285" cy="31115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262BFA4" w14:textId="77777777" w:rsidR="00D00D30" w:rsidRPr="003734DD" w:rsidRDefault="00D00D30" w:rsidP="00D00D3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734DD">
                                  <w:rPr>
                                    <w:sz w:val="18"/>
                                    <w:szCs w:val="18"/>
                                  </w:rPr>
                                  <w:t>Yes/mayb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g:grpSp>
                          <wpg:cNvPr id="26" name="Group 116"/>
                          <wpg:cNvGrpSpPr>
                            <a:grpSpLocks/>
                          </wpg:cNvGrpSpPr>
                          <wpg:grpSpPr>
                            <a:xfrm>
                              <a:off x="13447" y="0"/>
                              <a:ext cx="4322445" cy="516890"/>
                              <a:chOff x="0" y="-15155"/>
                              <a:chExt cx="3656496" cy="227337"/>
                            </a:xfr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wpg:grpSpPr>
                          <wps:wsp>
                            <wps:cNvPr id="27" name="Text Box 7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-15155"/>
                                <a:ext cx="1534795" cy="227337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A5E1A2" w14:textId="77777777" w:rsidR="00D00D30" w:rsidRPr="003734DD" w:rsidRDefault="00D00D30" w:rsidP="00D00D3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Is the article about open source EHRs (all variations accepted)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8" name="Text Box 7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57375" y="0"/>
                                <a:ext cx="438785" cy="206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0E6F4F" w14:textId="77777777" w:rsidR="00D00D30" w:rsidRPr="003734DD" w:rsidRDefault="00D00D30" w:rsidP="00D00D3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9" name="Text Box 7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69706" y="-14038"/>
                                <a:ext cx="986790" cy="206375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B19C4A" w14:textId="77777777" w:rsidR="00FD6DF0" w:rsidRDefault="00FD6DF0" w:rsidP="001B061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F0B448C" w14:textId="12655D1B" w:rsidR="00D00D30" w:rsidRPr="001B061B" w:rsidRDefault="00D00D30" w:rsidP="001B061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ject article</w:t>
                                  </w:r>
                                </w:p>
                                <w:p w14:paraId="4E51943D" w14:textId="77777777" w:rsidR="00D00D30" w:rsidRPr="003734DD" w:rsidRDefault="00D00D30" w:rsidP="00D00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0" name="Line 104"/>
                            <wps:cNvCnPr>
                              <a:cxnSpLocks/>
                            </wps:cNvCnPr>
                            <wps:spPr bwMode="auto">
                              <a:xfrm>
                                <a:off x="1533525" y="104775"/>
                                <a:ext cx="323850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31" name="Line 105"/>
                            <wps:cNvCnPr>
                              <a:cxnSpLocks/>
                            </wps:cNvCnPr>
                            <wps:spPr bwMode="auto">
                              <a:xfrm>
                                <a:off x="2295525" y="104775"/>
                                <a:ext cx="352425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32" name="Group 109"/>
                          <wpg:cNvGrpSpPr>
                            <a:grpSpLocks/>
                          </wpg:cNvGrpSpPr>
                          <wpg:grpSpPr bwMode="auto">
                            <a:xfrm>
                              <a:off x="0" y="1264024"/>
                              <a:ext cx="4211876" cy="626583"/>
                              <a:chOff x="0" y="0"/>
                              <a:chExt cx="3663246" cy="402275"/>
                            </a:xfr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wpg:grpSpPr>
                          <wps:wsp>
                            <wps:cNvPr id="33" name="Text Box 8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4795" cy="368134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ADBB94" w14:textId="77777777" w:rsidR="00D00D30" w:rsidRPr="003734DD" w:rsidRDefault="00D00D30" w:rsidP="00D00D3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Does the article include LMICs </w:t>
                                  </w: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(all variations accepted)?</w:t>
                                  </w:r>
                                </w:p>
                                <w:p w14:paraId="1C01FE53" w14:textId="77777777" w:rsidR="00D00D30" w:rsidRPr="003734DD" w:rsidRDefault="00D00D30" w:rsidP="00D00D30">
                                  <w:pPr>
                                    <w:pStyle w:val="BodyText"/>
                                    <w:rPr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4" name="Text Box 8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47850" y="104775"/>
                                <a:ext cx="438785" cy="206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693650" w14:textId="77777777" w:rsidR="00D00D30" w:rsidRPr="003734DD" w:rsidRDefault="00D00D30" w:rsidP="00D00D3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2</w:t>
                                  </w: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5" name="Text Box 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76456" y="104722"/>
                                <a:ext cx="986790" cy="297553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83551F" w14:textId="77777777" w:rsidR="00FD6DF0" w:rsidRDefault="00FD6DF0" w:rsidP="00D00D3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BBDA740" w14:textId="6D3D2362" w:rsidR="00D00D30" w:rsidRDefault="00D00D30" w:rsidP="00D00D3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ject article</w:t>
                                  </w:r>
                                </w:p>
                                <w:p w14:paraId="28425D4B" w14:textId="77777777" w:rsidR="00D00D30" w:rsidRPr="00B7689B" w:rsidRDefault="00D00D30" w:rsidP="00D00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64" name="Line 106"/>
                            <wps:cNvCnPr>
                              <a:cxnSpLocks/>
                            </wps:cNvCnPr>
                            <wps:spPr bwMode="auto">
                              <a:xfrm>
                                <a:off x="1532362" y="219075"/>
                                <a:ext cx="308154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65" name="Line 107"/>
                            <wps:cNvCnPr>
                              <a:cxnSpLocks/>
                            </wps:cNvCnPr>
                            <wps:spPr bwMode="auto">
                              <a:xfrm>
                                <a:off x="2286000" y="219075"/>
                                <a:ext cx="390525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66" name="Group 106"/>
                          <wpg:cNvGrpSpPr>
                            <a:grpSpLocks/>
                          </wpg:cNvGrpSpPr>
                          <wpg:grpSpPr bwMode="auto">
                            <a:xfrm>
                              <a:off x="80672" y="3701458"/>
                              <a:ext cx="4116715" cy="953830"/>
                              <a:chOff x="-8" y="-43349"/>
                              <a:chExt cx="3625223" cy="648900"/>
                            </a:xfr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wpg:grpSpPr>
                          <wps:wsp>
                            <wps:cNvPr id="67" name="Text Box 8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09750" y="66675"/>
                                <a:ext cx="438785" cy="206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9D1916" w14:textId="77777777" w:rsidR="00D00D30" w:rsidRPr="003734DD" w:rsidRDefault="00D00D30" w:rsidP="00D00D3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4</w:t>
                                  </w: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68" name="Text Box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8" y="-43349"/>
                                <a:ext cx="1534795" cy="648900"/>
                              </a:xfrm>
                              <a:prstGeom prst="rect">
                                <a:avLst/>
                              </a:prstGeom>
                              <a:grp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37610C" w14:textId="1002537A" w:rsidR="00D00D30" w:rsidRPr="0084036F" w:rsidRDefault="00D00D30" w:rsidP="00D00D30">
                                  <w:pPr>
                                    <w:jc w:val="center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84036F">
                                    <w:rPr>
                                      <w:sz w:val="18"/>
                                      <w:szCs w:val="16"/>
                                    </w:rPr>
                                    <w:t>Does the article report empirical</w:t>
                                  </w: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  <w:r w:rsidRPr="0084036F">
                                    <w:rPr>
                                      <w:sz w:val="18"/>
                                      <w:szCs w:val="16"/>
                                    </w:rPr>
                                    <w:t>data regarding the issues impacting the</w:t>
                                  </w: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  <w:r w:rsidRPr="0084036F">
                                    <w:rPr>
                                      <w:sz w:val="18"/>
                                      <w:szCs w:val="16"/>
                                    </w:rPr>
                                    <w:t xml:space="preserve">adaptation and </w:t>
                                  </w: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 xml:space="preserve">/or non-empirical accounts of experiences and system descriptions </w:t>
                                  </w:r>
                                  <w:r w:rsidR="00A373A1">
                                    <w:rPr>
                                      <w:sz w:val="18"/>
                                      <w:szCs w:val="16"/>
                                    </w:rPr>
                                    <w:t>in implementation</w:t>
                                  </w:r>
                                  <w:r w:rsidRPr="0084036F">
                                    <w:rPr>
                                      <w:sz w:val="18"/>
                                      <w:szCs w:val="16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open source</w:t>
                                  </w:r>
                                  <w:r w:rsidRPr="0084036F">
                                    <w:rPr>
                                      <w:sz w:val="18"/>
                                      <w:szCs w:val="16"/>
                                    </w:rPr>
                                    <w:t xml:space="preserve"> EHRs?</w:t>
                                  </w:r>
                                </w:p>
                                <w:p w14:paraId="2892CBEF" w14:textId="77777777" w:rsidR="00D00D30" w:rsidRPr="003734DD" w:rsidRDefault="00D00D30" w:rsidP="00D00D3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69" name="Line 106"/>
                            <wps:cNvCnPr>
                              <a:cxnSpLocks/>
                            </wps:cNvCnPr>
                            <wps:spPr bwMode="auto">
                              <a:xfrm>
                                <a:off x="1538405" y="171288"/>
                                <a:ext cx="271228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70" name="Line 107"/>
                            <wps:cNvCnPr>
                              <a:cxnSpLocks/>
                            </wps:cNvCnPr>
                            <wps:spPr bwMode="auto">
                              <a:xfrm>
                                <a:off x="2247900" y="171450"/>
                                <a:ext cx="390525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71" name="Text Box 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38425" y="0"/>
                                <a:ext cx="986790" cy="333375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E79FEF" w14:textId="77777777" w:rsidR="00E72BFE" w:rsidRDefault="00E72BFE" w:rsidP="00D00D30">
                                  <w:pPr>
                                    <w:jc w:val="center"/>
                                    <w:rPr>
                                      <w:bCs/>
                                      <w:sz w:val="18"/>
                                    </w:rPr>
                                  </w:pPr>
                                </w:p>
                                <w:p w14:paraId="6118AF91" w14:textId="466A6669" w:rsidR="00D00D30" w:rsidRPr="001B061B" w:rsidRDefault="00D00D30" w:rsidP="00D00D30">
                                  <w:pPr>
                                    <w:jc w:val="center"/>
                                    <w:rPr>
                                      <w:bCs/>
                                      <w:sz w:val="18"/>
                                    </w:rPr>
                                  </w:pPr>
                                  <w:r w:rsidRPr="001B061B">
                                    <w:rPr>
                                      <w:bCs/>
                                      <w:sz w:val="18"/>
                                    </w:rPr>
                                    <w:t xml:space="preserve">Reject article </w:t>
                                  </w:r>
                                </w:p>
                                <w:p w14:paraId="0B144035" w14:textId="1934F33F" w:rsidR="00D00D30" w:rsidRPr="001B061B" w:rsidRDefault="00D00D30" w:rsidP="00D00D30">
                                  <w:pPr>
                                    <w:jc w:val="center"/>
                                    <w:rPr>
                                      <w:bCs/>
                                      <w:sz w:val="21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s:wsp>
                          <wps:cNvPr id="72" name="Straight Arrow Connector 104"/>
                          <wps:cNvCnPr>
                            <a:cxnSpLocks/>
                          </wps:cNvCnPr>
                          <wps:spPr>
                            <a:xfrm>
                              <a:off x="847164" y="5150224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Straight Arrow Connector 105"/>
                          <wps:cNvCnPr>
                            <a:cxnSpLocks/>
                          </wps:cNvCnPr>
                          <wps:spPr>
                            <a:xfrm>
                              <a:off x="847164" y="4667745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Straight Arrow Connector 107"/>
                          <wps:cNvCnPr>
                            <a:cxnSpLocks/>
                          </wps:cNvCnPr>
                          <wps:spPr>
                            <a:xfrm>
                              <a:off x="847164" y="3536577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Straight Arrow Connector 108"/>
                          <wps:cNvCnPr>
                            <a:cxnSpLocks/>
                          </wps:cNvCnPr>
                          <wps:spPr>
                            <a:xfrm>
                              <a:off x="806823" y="1828800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Straight Arrow Connector 110"/>
                          <wps:cNvCnPr>
                            <a:cxnSpLocks/>
                          </wps:cNvCnPr>
                          <wps:spPr>
                            <a:xfrm>
                              <a:off x="793376" y="1035424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7" name="Straight Arrow Connector 113"/>
                          <wps:cNvCnPr>
                            <a:cxnSpLocks/>
                          </wps:cNvCnPr>
                          <wps:spPr>
                            <a:xfrm>
                              <a:off x="779929" y="524436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8" name="Text Box 8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0647" y="2057400"/>
                              <a:ext cx="756285" cy="34544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F2C26C" w14:textId="77777777" w:rsidR="00D00D30" w:rsidRPr="003734DD" w:rsidRDefault="00D00D30" w:rsidP="00D00D3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734DD">
                                  <w:rPr>
                                    <w:sz w:val="18"/>
                                    <w:szCs w:val="18"/>
                                  </w:rPr>
                                  <w:t>Yes/mayb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79" name="Text Box 8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7200" y="4854389"/>
                              <a:ext cx="756285" cy="29972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3DA09A7" w14:textId="77777777" w:rsidR="00D00D30" w:rsidRPr="003734DD" w:rsidRDefault="00D00D30" w:rsidP="00D00D30">
                                <w:pPr>
                                  <w:rPr>
                                    <w:sz w:val="18"/>
                                  </w:rPr>
                                </w:pPr>
                                <w:r w:rsidRPr="003734DD">
                                  <w:rPr>
                                    <w:sz w:val="18"/>
                                  </w:rPr>
                                  <w:t>Yes/mayb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80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0682" y="5378824"/>
                              <a:ext cx="1522095" cy="45974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E2987B" w14:textId="1F646EA9" w:rsidR="00D00D30" w:rsidRDefault="00D00D30" w:rsidP="00D00D30">
                                <w:pPr>
                                  <w:jc w:val="center"/>
                                  <w:rPr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sz w:val="18"/>
                                    <w:szCs w:val="16"/>
                                  </w:rPr>
                                  <w:t xml:space="preserve">Potentially relevant </w:t>
                                </w:r>
                              </w:p>
                              <w:p w14:paraId="7B00998C" w14:textId="77E51253" w:rsidR="00D00D30" w:rsidRDefault="00D00D30" w:rsidP="00D00D30">
                                <w:pPr>
                                  <w:jc w:val="center"/>
                                  <w:rPr>
                                    <w:sz w:val="18"/>
                                    <w:szCs w:val="16"/>
                                  </w:rPr>
                                </w:pPr>
                                <w:r w:rsidRPr="003734DD">
                                  <w:rPr>
                                    <w:sz w:val="18"/>
                                    <w:szCs w:val="16"/>
                                  </w:rPr>
                                  <w:t xml:space="preserve">Retrieve </w:t>
                                </w:r>
                                <w:r w:rsidR="00A373A1" w:rsidRPr="003734DD">
                                  <w:rPr>
                                    <w:sz w:val="18"/>
                                    <w:szCs w:val="16"/>
                                  </w:rPr>
                                  <w:t>full</w:t>
                                </w:r>
                                <w:r w:rsidR="00A373A1">
                                  <w:rPr>
                                    <w:sz w:val="18"/>
                                    <w:szCs w:val="16"/>
                                  </w:rPr>
                                  <w:t xml:space="preserve"> text</w:t>
                                </w:r>
                              </w:p>
                              <w:p w14:paraId="610F7B28" w14:textId="77777777" w:rsidR="00D00D30" w:rsidRPr="003734DD" w:rsidRDefault="00D00D30" w:rsidP="00D00D30">
                                <w:pPr>
                                  <w:jc w:val="center"/>
                                  <w:rPr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81" name="Text Box 9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0682" y="2635624"/>
                              <a:ext cx="1525905" cy="45974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9B11F1" w14:textId="77777777" w:rsidR="00D00D30" w:rsidRPr="00EB25A4" w:rsidRDefault="00D00D30" w:rsidP="00D00D30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EB25A4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D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oes the article cover a</w:t>
                                </w:r>
                                <w:r w:rsidRPr="00EB25A4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ny 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contextual barriers</w:t>
                                </w:r>
                                <w:r w:rsidRPr="00EB25A4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textOutline w14:w="9525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82" name="Straight Arrow Connector 82"/>
                          <wps:cNvCnPr/>
                          <wps:spPr>
                            <a:xfrm>
                              <a:off x="847164" y="2393577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3" name="Group 83"/>
                          <wpg:cNvGrpSpPr/>
                          <wpg:grpSpPr>
                            <a:xfrm>
                              <a:off x="1600200" y="2622026"/>
                              <a:ext cx="2356411" cy="411580"/>
                              <a:chOff x="0" y="-90"/>
                              <a:chExt cx="2139248" cy="245889"/>
                            </a:xfr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wpg:grpSpPr>
                          <wps:wsp>
                            <wps:cNvPr id="103" name="Text Box 8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3850" y="0"/>
                                <a:ext cx="438785" cy="206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B4A3CF" w14:textId="77777777" w:rsidR="00D00D30" w:rsidRPr="003734DD" w:rsidRDefault="00D00D30" w:rsidP="00D00D3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3</w:t>
                                  </w:r>
                                  <w:r w:rsidRPr="003734DD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4" name="Text Box 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52458" y="-90"/>
                                <a:ext cx="986790" cy="245889"/>
                              </a:xfrm>
                              <a:prstGeom prst="rect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F9D6CA" w14:textId="16E63967" w:rsidR="00D00D30" w:rsidRPr="001B061B" w:rsidRDefault="00D00D30" w:rsidP="001B061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eject articl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" name="Line 106"/>
                            <wps:cNvCnPr>
                              <a:cxnSpLocks/>
                            </wps:cNvCnPr>
                            <wps:spPr bwMode="auto">
                              <a:xfrm>
                                <a:off x="0" y="114300"/>
                                <a:ext cx="323850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07" name="Line 107"/>
                            <wps:cNvCnPr>
                              <a:cxnSpLocks/>
                            </wps:cNvCnPr>
                            <wps:spPr bwMode="auto">
                              <a:xfrm>
                                <a:off x="762000" y="114300"/>
                                <a:ext cx="390525" cy="0"/>
                              </a:xfrm>
                              <a:prstGeom prst="line">
                                <a:avLst/>
                              </a:prstGeom>
                              <a:grp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08" name="Text Box 8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7200" y="3321424"/>
                              <a:ext cx="756285" cy="23114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EF680E" w14:textId="77777777" w:rsidR="00D00D30" w:rsidRPr="003734DD" w:rsidRDefault="00D00D30" w:rsidP="00D00D3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734DD">
                                  <w:rPr>
                                    <w:sz w:val="18"/>
                                    <w:szCs w:val="18"/>
                                  </w:rPr>
                                  <w:t xml:space="preserve">Yes/maybe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9" name="Straight Arrow Connector 109"/>
                          <wps:cNvCnPr/>
                          <wps:spPr>
                            <a:xfrm>
                              <a:off x="847164" y="3092824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" name="Text Box 8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76717" y="6172200"/>
                              <a:ext cx="497840" cy="302895"/>
                            </a:xfrm>
                            <a:prstGeom prst="rect">
                              <a:avLst/>
                            </a:prstGeom>
                            <a:solidFill>
                              <a:schemeClr val="accent4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BC471D" w14:textId="77777777" w:rsidR="00D00D30" w:rsidRPr="003734DD" w:rsidRDefault="00D00D30" w:rsidP="00D00D3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734DD">
                                  <w:rPr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o 5</w:t>
                                </w:r>
                                <w:r w:rsidRPr="003734DD"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13" name="Line 106"/>
                          <wps:cNvCnPr>
                            <a:cxnSpLocks/>
                          </wps:cNvCnPr>
                          <wps:spPr bwMode="auto">
                            <a:xfrm>
                              <a:off x="1604032" y="6306671"/>
                              <a:ext cx="32448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" name="Line 107"/>
                          <wps:cNvCnPr>
                            <a:cxnSpLocks/>
                          </wps:cNvCnPr>
                          <wps:spPr bwMode="auto">
                            <a:xfrm>
                              <a:off x="2474259" y="6333565"/>
                              <a:ext cx="44323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" name="Text Box 8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8011" y="6078071"/>
                              <a:ext cx="1120140" cy="48958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3A283F" w14:textId="77777777" w:rsidR="00794012" w:rsidRDefault="00794012" w:rsidP="00D00D30">
                                <w:pPr>
                                  <w:jc w:val="center"/>
                                  <w:rPr>
                                    <w:sz w:val="18"/>
                                  </w:rPr>
                                </w:pPr>
                              </w:p>
                              <w:p w14:paraId="5F8F1756" w14:textId="496B1CBC" w:rsidR="00D00D30" w:rsidRDefault="00D00D30" w:rsidP="00D00D30">
                                <w:pPr>
                                  <w:jc w:val="center"/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sz w:val="18"/>
                                  </w:rPr>
                                  <w:t xml:space="preserve">Exclude article </w:t>
                                </w:r>
                              </w:p>
                              <w:p w14:paraId="0F7F3801" w14:textId="7E6DB514" w:rsidR="00D00D30" w:rsidRPr="006E0E45" w:rsidRDefault="00D00D30" w:rsidP="001B061B">
                                <w:pPr>
                                  <w:rPr>
                                    <w:b/>
                                    <w:bCs/>
                                    <w:sz w:val="2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2" name="Straight Arrow Connector 105"/>
                          <wps:cNvCnPr>
                            <a:cxnSpLocks/>
                          </wps:cNvCnPr>
                          <wps:spPr>
                            <a:xfrm>
                              <a:off x="847164" y="5849471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0682" y="6078071"/>
                              <a:ext cx="1522095" cy="45974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3D2BC9" w14:textId="77777777" w:rsidR="00D00D30" w:rsidRPr="003734DD" w:rsidRDefault="00D00D30" w:rsidP="00D00D30">
                                <w:pPr>
                                  <w:jc w:val="center"/>
                                  <w:rPr>
                                    <w:szCs w:val="16"/>
                                  </w:rPr>
                                </w:pPr>
                                <w:r>
                                  <w:rPr>
                                    <w:sz w:val="18"/>
                                    <w:szCs w:val="16"/>
                                  </w:rPr>
                                  <w:t>Is the article relevant?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4" name="Straight Arrow Connector 105"/>
                          <wps:cNvCnPr>
                            <a:cxnSpLocks/>
                          </wps:cNvCnPr>
                          <wps:spPr>
                            <a:xfrm>
                              <a:off x="847164" y="6535271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260297" id="Group 13" o:spid="_x0000_s1026" style="position:absolute;margin-left:12.9pt;margin-top:15.9pt;width:416.3pt;height:611.6pt;z-index:251659264;mso-width-relative:margin;mso-height-relative:margin" coordsize="43358,721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0" o:spid="_x0000_s1027" type="#_x0000_t202" style="position:absolute;left:3899;top:67638;width:9065;height:45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" fillcolor="#a8d08d [1945]">
                  <v:textbox>
                    <w:txbxContent>
                      <w:p w14:paraId="6887EE79" w14:textId="6AF61AC4" w:rsidR="00D00D30" w:rsidRPr="006E0E45" w:rsidRDefault="00D00D30" w:rsidP="00D00D30">
                        <w:pPr>
                          <w:jc w:val="center"/>
                          <w:rPr>
                            <w:b/>
                            <w:sz w:val="18"/>
                          </w:rPr>
                        </w:pPr>
                        <w:r w:rsidRPr="003734DD">
                          <w:rPr>
                            <w:sz w:val="18"/>
                          </w:rPr>
                          <w:t>Y</w:t>
                        </w:r>
                        <w:r>
                          <w:rPr>
                            <w:sz w:val="18"/>
                          </w:rPr>
                          <w:t xml:space="preserve">es, include article </w:t>
                        </w:r>
                      </w:p>
                    </w:txbxContent>
                  </v:textbox>
                </v:shape>
                <v:group id="Group 22" o:spid="_x0000_s1028" style="position:absolute;width:43358;height:67003" coordsize="43358,670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<v:shape id="Text Box 80" o:spid="_x0000_s1029" type="#_x0000_t202" style="position:absolute;left:3899;top:7126;width:7563;height:31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" fillcolor="#a8d08d [1945]">
                    <v:textbox>
                      <w:txbxContent>
                        <w:p w14:paraId="1262BFA4" w14:textId="77777777" w:rsidR="00D00D30" w:rsidRPr="003734DD" w:rsidRDefault="00D00D30" w:rsidP="00D00D30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3734DD">
                            <w:rPr>
                              <w:sz w:val="18"/>
                              <w:szCs w:val="18"/>
                            </w:rPr>
                            <w:t>Yes/maybe</w:t>
                          </w:r>
                        </w:p>
                      </w:txbxContent>
                    </v:textbox>
                  </v:shape>
                  <v:group id="Group 116" o:spid="_x0000_s1030" style="position:absolute;left:134;width:43224;height:5168" coordorigin=",-151" coordsize="36564,22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  <v:shape id="Text Box 77" o:spid="_x0000_s1031" type="#_x0000_t202" style="position:absolute;top:-151;width:15347;height:22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" filled="f">
                      <v:textbox>
                        <w:txbxContent>
                          <w:p w14:paraId="58A5E1A2" w14:textId="77777777" w:rsidR="00D00D30" w:rsidRPr="003734DD" w:rsidRDefault="00D00D30" w:rsidP="00D00D3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sz w:val="18"/>
                                <w:szCs w:val="18"/>
                              </w:rPr>
                              <w:t>Is the article about open source EHRs (all variations accepted)?</w:t>
                            </w:r>
                          </w:p>
                        </w:txbxContent>
                      </v:textbox>
                    </v:shape>
                    <v:shape id="Text Box 78" o:spid="_x0000_s1032" type="#_x0000_t202" style="position:absolute;left:18573;width:4388;height:20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" fillcolor="#ffc000 [3207]">
                      <v:textbox>
                        <w:txbxContent>
                          <w:p w14:paraId="6F0E6F4F" w14:textId="77777777" w:rsidR="00D00D30" w:rsidRPr="003734DD" w:rsidRDefault="00D00D30" w:rsidP="00D00D3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1</w:t>
                            </w:r>
                          </w:p>
                        </w:txbxContent>
                      </v:textbox>
                    </v:shape>
                    <v:shape id="Text Box 79" o:spid="_x0000_s1033" type="#_x0000_t202" style="position:absolute;left:26697;top:-140;width:9867;height:20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" filled="f">
                      <v:textbox>
                        <w:txbxContent>
                          <w:p w14:paraId="55B19C4A" w14:textId="77777777" w:rsidR="00FD6DF0" w:rsidRDefault="00FD6DF0" w:rsidP="001B061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F0B448C" w14:textId="12655D1B" w:rsidR="00D00D30" w:rsidRPr="001B061B" w:rsidRDefault="00D00D30" w:rsidP="001B061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ject article</w:t>
                            </w:r>
                          </w:p>
                          <w:p w14:paraId="4E51943D" w14:textId="77777777" w:rsidR="00D00D30" w:rsidRPr="003734DD" w:rsidRDefault="00D00D30" w:rsidP="00D00D3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line id="Line 104" o:spid="_x0000_s1034" style="position:absolute;visibility:visible;mso-wrap-style:square" from="15335,1047" to="18573,10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">
                      <v:stroke endarrow="block"/>
                      <o:lock v:ext="edit" shapetype="f"/>
                    </v:line>
                    <v:line id="Line 105" o:spid="_x0000_s1035" style="position:absolute;visibility:visible;mso-wrap-style:square" from="22955,1047" to="26479,10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">
                      <v:stroke endarrow="block"/>
                      <o:lock v:ext="edit" shapetype="f"/>
                    </v:line>
                  </v:group>
                  <v:group id="Group 109" o:spid="_x0000_s1036" style="position:absolute;top:12640;width:42118;height:6266" coordsize="36632,4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  <v:shape id="Text Box 81" o:spid="_x0000_s1037" type="#_x0000_t202" style="position:absolute;width:15347;height:36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" filled="f">
                      <v:textbox>
                        <w:txbxContent>
                          <w:p w14:paraId="58ADBB94" w14:textId="77777777" w:rsidR="00D00D30" w:rsidRPr="003734DD" w:rsidRDefault="00D00D30" w:rsidP="00D00D3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Does the article include LMICs </w:t>
                            </w:r>
                            <w:r w:rsidRPr="003734DD">
                              <w:rPr>
                                <w:sz w:val="18"/>
                                <w:szCs w:val="18"/>
                              </w:rPr>
                              <w:t>(all variations accepted)?</w:t>
                            </w:r>
                          </w:p>
                          <w:p w14:paraId="1C01FE53" w14:textId="77777777" w:rsidR="00D00D30" w:rsidRPr="003734DD" w:rsidRDefault="00D00D30" w:rsidP="00D00D30">
                            <w:pPr>
                              <w:pStyle w:val="BodyText"/>
                              <w:rPr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Text Box 82" o:spid="_x0000_s1038" type="#_x0000_t202" style="position:absolute;left:18478;top:1047;width:4388;height:20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" fillcolor="#ffc000 [3207]">
                      <v:textbox>
                        <w:txbxContent>
                          <w:p w14:paraId="29693650" w14:textId="77777777" w:rsidR="00D00D30" w:rsidRPr="003734DD" w:rsidRDefault="00D00D30" w:rsidP="00D00D3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3734D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83" o:spid="_x0000_s1039" type="#_x0000_t202" style="position:absolute;left:26764;top:1047;width:9868;height:29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" filled="f">
                      <v:textbox>
                        <w:txbxContent>
                          <w:p w14:paraId="5D83551F" w14:textId="77777777" w:rsidR="00FD6DF0" w:rsidRDefault="00FD6DF0" w:rsidP="00D00D3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BBDA740" w14:textId="6D3D2362" w:rsidR="00D00D30" w:rsidRDefault="00D00D30" w:rsidP="00D00D3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ject article</w:t>
                            </w:r>
                          </w:p>
                          <w:p w14:paraId="28425D4B" w14:textId="77777777" w:rsidR="00D00D30" w:rsidRPr="00B7689B" w:rsidRDefault="00D00D30" w:rsidP="00D00D3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line id="Line 106" o:spid="_x0000_s1040" style="position:absolute;visibility:visible;mso-wrap-style:square" from="15323,2190" to="18405,21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">
                      <v:stroke endarrow="block"/>
                      <o:lock v:ext="edit" shapetype="f"/>
                    </v:line>
                    <v:line id="Line 107" o:spid="_x0000_s1041" style="position:absolute;visibility:visible;mso-wrap-style:square" from="22860,2190" to="26765,21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">
                      <v:stroke endarrow="block"/>
                      <o:lock v:ext="edit" shapetype="f"/>
                    </v:line>
                  </v:group>
                  <v:group id="Group 106" o:spid="_x0000_s1042" style="position:absolute;left:806;top:37014;width:41167;height:9538" coordorigin=",-433" coordsize="36252,64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">
                    <v:shape id="Text Box 87" o:spid="_x0000_s1043" type="#_x0000_t202" style="position:absolute;left:18097;top:666;width:4388;height:20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" fillcolor="#ffc000 [3207]">
                      <v:textbox>
                        <w:txbxContent>
                          <w:p w14:paraId="019D1916" w14:textId="77777777" w:rsidR="00D00D30" w:rsidRPr="003734DD" w:rsidRDefault="00D00D30" w:rsidP="00D00D3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4</w:t>
                            </w:r>
                            <w:r w:rsidRPr="003734D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4" o:spid="_x0000_s1044" type="#_x0000_t202" style="position:absolute;top:-433;width:15347;height:6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" filled="f" strokeweight=".5pt">
                      <v:textbox>
                        <w:txbxContent>
                          <w:p w14:paraId="3537610C" w14:textId="1002537A" w:rsidR="00D00D30" w:rsidRPr="0084036F" w:rsidRDefault="00D00D30" w:rsidP="00D00D30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84036F">
                              <w:rPr>
                                <w:sz w:val="18"/>
                                <w:szCs w:val="16"/>
                              </w:rPr>
                              <w:t>Does the article report empirical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84036F">
                              <w:rPr>
                                <w:sz w:val="18"/>
                                <w:szCs w:val="16"/>
                              </w:rPr>
                              <w:t>data regarding the issues impacting the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84036F">
                              <w:rPr>
                                <w:sz w:val="18"/>
                                <w:szCs w:val="16"/>
                              </w:rPr>
                              <w:t xml:space="preserve">adaptation and 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 xml:space="preserve">/or non-empirical accounts of experiences and system descriptions </w:t>
                            </w:r>
                            <w:r w:rsidR="00A373A1">
                              <w:rPr>
                                <w:sz w:val="18"/>
                                <w:szCs w:val="16"/>
                              </w:rPr>
                              <w:t>in implementation</w:t>
                            </w:r>
                            <w:r w:rsidRPr="0084036F">
                              <w:rPr>
                                <w:sz w:val="18"/>
                                <w:szCs w:val="16"/>
                              </w:rPr>
                              <w:t xml:space="preserve"> of 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>open source</w:t>
                            </w:r>
                            <w:r w:rsidRPr="0084036F">
                              <w:rPr>
                                <w:sz w:val="18"/>
                                <w:szCs w:val="16"/>
                              </w:rPr>
                              <w:t xml:space="preserve"> EHRs?</w:t>
                            </w:r>
                          </w:p>
                          <w:p w14:paraId="2892CBEF" w14:textId="77777777" w:rsidR="00D00D30" w:rsidRPr="003734DD" w:rsidRDefault="00D00D30" w:rsidP="00D00D3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line id="Line 106" o:spid="_x0000_s1045" style="position:absolute;visibility:visible;mso-wrap-style:square" from="15384,1712" to="18096,17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">
                      <v:stroke endarrow="block"/>
                      <o:lock v:ext="edit" shapetype="f"/>
                    </v:line>
                    <v:line id="Line 107" o:spid="_x0000_s1046" style="position:absolute;visibility:visible;mso-wrap-style:square" from="22479,1714" to="26384,17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">
                      <v:stroke endarrow="block"/>
                      <o:lock v:ext="edit" shapetype="f"/>
                    </v:line>
                    <v:shape id="Text Box 83" o:spid="_x0000_s1047" type="#_x0000_t202" style="position:absolute;left:26384;width:9868;height:33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" filled="f">
                      <v:textbox>
                        <w:txbxContent>
                          <w:p w14:paraId="7AE79FEF" w14:textId="77777777" w:rsidR="00E72BFE" w:rsidRDefault="00E72BFE" w:rsidP="00D00D30">
                            <w:pPr>
                              <w:jc w:val="center"/>
                              <w:rPr>
                                <w:bCs/>
                                <w:sz w:val="18"/>
                              </w:rPr>
                            </w:pPr>
                          </w:p>
                          <w:p w14:paraId="6118AF91" w14:textId="466A6669" w:rsidR="00D00D30" w:rsidRPr="001B061B" w:rsidRDefault="00D00D30" w:rsidP="00D00D30">
                            <w:pPr>
                              <w:jc w:val="center"/>
                              <w:rPr>
                                <w:bCs/>
                                <w:sz w:val="18"/>
                              </w:rPr>
                            </w:pPr>
                            <w:r w:rsidRPr="001B061B">
                              <w:rPr>
                                <w:bCs/>
                                <w:sz w:val="18"/>
                              </w:rPr>
                              <w:t xml:space="preserve">Reject article </w:t>
                            </w:r>
                          </w:p>
                          <w:p w14:paraId="0B144035" w14:textId="1934F33F" w:rsidR="00D00D30" w:rsidRPr="001B061B" w:rsidRDefault="00D00D30" w:rsidP="00D00D30">
                            <w:pPr>
                              <w:jc w:val="center"/>
                              <w:rPr>
                                <w:bCs/>
                                <w:sz w:val="21"/>
                              </w:rPr>
                            </w:pP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4" o:spid="_x0000_s1048" type="#_x0000_t32" style="position:absolute;left:8471;top:51502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" strokecolor="black [3213]" strokeweight=".5pt">
                    <v:stroke endarrow="block" joinstyle="miter"/>
                    <o:lock v:ext="edit" shapetype="f"/>
                  </v:shape>
                  <v:shape id="Straight Arrow Connector 105" o:spid="_x0000_s1049" type="#_x0000_t32" style="position:absolute;left:8471;top:46677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" strokecolor="black [3213]" strokeweight=".5pt">
                    <v:stroke endarrow="block" joinstyle="miter"/>
                    <o:lock v:ext="edit" shapetype="f"/>
                  </v:shape>
                  <v:shape id="Straight Arrow Connector 107" o:spid="_x0000_s1050" type="#_x0000_t32" style="position:absolute;left:8471;top:35365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  <v:shape id="Straight Arrow Connector 108" o:spid="_x0000_s1051" type="#_x0000_t32" style="position:absolute;left:8068;top:18288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  <v:shape id="Straight Arrow Connector 110" o:spid="_x0000_s1052" type="#_x0000_t32" style="position:absolute;left:7933;top:10354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  <v:shape id="Straight Arrow Connector 113" o:spid="_x0000_s1053" type="#_x0000_t32" style="position:absolute;left:7799;top:5244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" strokecolor="black [3213]" strokeweight=".5pt">
                    <v:stroke endarrow="block" joinstyle="miter"/>
                    <o:lock v:ext="edit" shapetype="f"/>
                  </v:shape>
                  <v:shape id="Text Box 80" o:spid="_x0000_s1054" type="#_x0000_t202" style="position:absolute;left:4706;top:20574;width:7563;height:34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" fillcolor="#a8d08d [1945]">
                    <v:textbox>
                      <w:txbxContent>
                        <w:p w14:paraId="68F2C26C" w14:textId="77777777" w:rsidR="00D00D30" w:rsidRPr="003734DD" w:rsidRDefault="00D00D30" w:rsidP="00D00D30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3734DD">
                            <w:rPr>
                              <w:sz w:val="18"/>
                              <w:szCs w:val="18"/>
                            </w:rPr>
                            <w:t>Yes/maybe</w:t>
                          </w:r>
                        </w:p>
                      </w:txbxContent>
                    </v:textbox>
                  </v:shape>
                  <v:shape id="Text Box 80" o:spid="_x0000_s1055" type="#_x0000_t202" style="position:absolute;left:4572;top:48543;width:7562;height:29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" fillcolor="#a8d08d [1945]">
                    <v:textbox>
                      <w:txbxContent>
                        <w:p w14:paraId="23DA09A7" w14:textId="77777777" w:rsidR="00D00D30" w:rsidRPr="003734DD" w:rsidRDefault="00D00D30" w:rsidP="00D00D30">
                          <w:pPr>
                            <w:rPr>
                              <w:sz w:val="18"/>
                            </w:rPr>
                          </w:pPr>
                          <w:r w:rsidRPr="003734DD">
                            <w:rPr>
                              <w:sz w:val="18"/>
                            </w:rPr>
                            <w:t>Yes/maybe</w:t>
                          </w:r>
                        </w:p>
                      </w:txbxContent>
                    </v:textbox>
                  </v:shape>
                  <v:shape id="Text Box 21" o:spid="_x0000_s1056" type="#_x0000_t202" style="position:absolute;left:806;top:53788;width:15221;height:45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" fillcolor="#fff2cc [663]" strokeweight=".5pt">
                    <v:textbox>
                      <w:txbxContent>
                        <w:p w14:paraId="67E2987B" w14:textId="1F646EA9" w:rsidR="00D00D30" w:rsidRDefault="00D00D30" w:rsidP="00D00D30">
                          <w:pPr>
                            <w:jc w:val="center"/>
                            <w:rPr>
                              <w:sz w:val="18"/>
                              <w:szCs w:val="16"/>
                            </w:rPr>
                          </w:pPr>
                          <w:r>
                            <w:rPr>
                              <w:sz w:val="18"/>
                              <w:szCs w:val="16"/>
                            </w:rPr>
                            <w:t xml:space="preserve">Potentially relevant </w:t>
                          </w:r>
                        </w:p>
                        <w:p w14:paraId="7B00998C" w14:textId="77E51253" w:rsidR="00D00D30" w:rsidRDefault="00D00D30" w:rsidP="00D00D30">
                          <w:pPr>
                            <w:jc w:val="center"/>
                            <w:rPr>
                              <w:sz w:val="18"/>
                              <w:szCs w:val="16"/>
                            </w:rPr>
                          </w:pPr>
                          <w:r w:rsidRPr="003734DD">
                            <w:rPr>
                              <w:sz w:val="18"/>
                              <w:szCs w:val="16"/>
                            </w:rPr>
                            <w:t xml:space="preserve">Retrieve </w:t>
                          </w:r>
                          <w:r w:rsidR="00A373A1" w:rsidRPr="003734DD">
                            <w:rPr>
                              <w:sz w:val="18"/>
                              <w:szCs w:val="16"/>
                            </w:rPr>
                            <w:t>full</w:t>
                          </w:r>
                          <w:r w:rsidR="00A373A1">
                            <w:rPr>
                              <w:sz w:val="18"/>
                              <w:szCs w:val="16"/>
                            </w:rPr>
                            <w:t xml:space="preserve"> text</w:t>
                          </w:r>
                        </w:p>
                        <w:p w14:paraId="610F7B28" w14:textId="77777777" w:rsidR="00D00D30" w:rsidRPr="003734DD" w:rsidRDefault="00D00D30" w:rsidP="00D00D30">
                          <w:pPr>
                            <w:jc w:val="center"/>
                            <w:rPr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90" o:spid="_x0000_s1057" type="#_x0000_t202" style="position:absolute;left:806;top:26356;width:15259;height:45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" fillcolor="#fff2cc [663]">
                    <v:textbox>
                      <w:txbxContent>
                        <w:p w14:paraId="259B11F1" w14:textId="77777777" w:rsidR="00D00D30" w:rsidRPr="00EB25A4" w:rsidRDefault="00D00D30" w:rsidP="00D00D30">
                          <w:pPr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EB25A4">
                            <w:rPr>
                              <w:color w:val="000000" w:themeColor="text1"/>
                              <w:sz w:val="18"/>
                              <w:szCs w:val="18"/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D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oes the article cover a</w:t>
                          </w:r>
                          <w:r w:rsidRPr="00EB25A4">
                            <w:rPr>
                              <w:color w:val="000000" w:themeColor="text1"/>
                              <w:sz w:val="18"/>
                              <w:szCs w:val="18"/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ny 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contextual barriers</w:t>
                          </w:r>
                          <w:r w:rsidRPr="00EB25A4">
                            <w:rPr>
                              <w:color w:val="000000" w:themeColor="text1"/>
                              <w:sz w:val="18"/>
                              <w:szCs w:val="18"/>
                              <w14:textOutline w14:w="9525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?</w:t>
                          </w:r>
                        </w:p>
                      </w:txbxContent>
                    </v:textbox>
                  </v:shape>
                  <v:shape id="Straight Arrow Connector 82" o:spid="_x0000_s1058" type="#_x0000_t32" style="position:absolute;left:8471;top:23935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group id="Group 83" o:spid="_x0000_s1059" style="position:absolute;left:16002;top:26220;width:23564;height:4116" coordorigin="" coordsize="21392,24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">
                    <v:shape id="Text Box 82" o:spid="_x0000_s1060" type="#_x0000_t202" style="position:absolute;left:3238;width:4388;height:20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" fillcolor="#ffc000 [3207]">
                      <v:textbox>
                        <w:txbxContent>
                          <w:p w14:paraId="71B4A3CF" w14:textId="77777777" w:rsidR="00D00D30" w:rsidRPr="003734DD" w:rsidRDefault="00D00D30" w:rsidP="00D00D3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34DD"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3</w:t>
                            </w:r>
                            <w:r w:rsidRPr="003734D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83" o:spid="_x0000_s1061" type="#_x0000_t202" style="position:absolute;left:11524;width:9868;height:24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" filled="f">
                      <v:textbox>
                        <w:txbxContent>
                          <w:p w14:paraId="00F9D6CA" w14:textId="16E63967" w:rsidR="00D00D30" w:rsidRPr="001B061B" w:rsidRDefault="00D00D30" w:rsidP="001B061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eject article </w:t>
                            </w:r>
                          </w:p>
                        </w:txbxContent>
                      </v:textbox>
                    </v:shape>
                    <v:line id="Line 106" o:spid="_x0000_s1062" style="position:absolute;visibility:visible;mso-wrap-style:square" from="0,1143" to="3238,11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">
                      <v:stroke endarrow="block"/>
                      <o:lock v:ext="edit" shapetype="f"/>
                    </v:line>
                    <v:line id="Line 107" o:spid="_x0000_s1063" style="position:absolute;visibility:visible;mso-wrap-style:square" from="7620,1143" to="11525,11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">
                      <v:stroke endarrow="block"/>
                      <o:lock v:ext="edit" shapetype="f"/>
                    </v:line>
                  </v:group>
                  <v:shape id="Text Box 84" o:spid="_x0000_s1064" type="#_x0000_t202" style="position:absolute;left:4572;top:33214;width:7562;height:23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" fillcolor="#a8d08d [1945]">
                    <v:textbox>
                      <w:txbxContent>
                        <w:p w14:paraId="38EF680E" w14:textId="77777777" w:rsidR="00D00D30" w:rsidRPr="003734DD" w:rsidRDefault="00D00D30" w:rsidP="00D00D30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3734DD">
                            <w:rPr>
                              <w:sz w:val="18"/>
                              <w:szCs w:val="18"/>
                            </w:rPr>
                            <w:t xml:space="preserve">Yes/maybe </w:t>
                          </w:r>
                        </w:p>
                      </w:txbxContent>
                    </v:textbox>
                  </v:shape>
                  <v:shape id="Straight Arrow Connector 109" o:spid="_x0000_s1065" type="#_x0000_t32" style="position:absolute;left:8471;top:30928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" strokecolor="black [3213]" strokeweight=".5pt">
                    <v:stroke endarrow="block" joinstyle="miter"/>
                  </v:shape>
                  <v:shape id="Text Box 87" o:spid="_x0000_s1066" type="#_x0000_t202" style="position:absolute;left:19767;top:61722;width:4978;height:30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" fillcolor="#ffc000 [3207]">
                    <v:textbox>
                      <w:txbxContent>
                        <w:p w14:paraId="34BC471D" w14:textId="77777777" w:rsidR="00D00D30" w:rsidRPr="003734DD" w:rsidRDefault="00D00D30" w:rsidP="00D00D30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3734DD">
                            <w:rPr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sz w:val="18"/>
                              <w:szCs w:val="18"/>
                            </w:rPr>
                            <w:t>o 5</w:t>
                          </w:r>
                          <w:r w:rsidRPr="003734DD"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line id="Line 106" o:spid="_x0000_s1067" style="position:absolute;visibility:visible;mso-wrap-style:square" from="16040,63066" to="19285,630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">
                    <v:stroke endarrow="block"/>
                    <o:lock v:ext="edit" shapetype="f"/>
                  </v:line>
                  <v:line id="Line 107" o:spid="_x0000_s1068" style="position:absolute;visibility:visible;mso-wrap-style:square" from="24742,63335" to="29174,633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">
                    <v:stroke endarrow="block"/>
                    <o:lock v:ext="edit" shapetype="f"/>
                  </v:line>
                  <v:shape id="Text Box 83" o:spid="_x0000_s1069" type="#_x0000_t202" style="position:absolute;left:29180;top:60780;width:11201;height:48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" fillcolor="#fff2cc [663]">
                    <v:textbox>
                      <w:txbxContent>
                        <w:p w14:paraId="2D3A283F" w14:textId="77777777" w:rsidR="00794012" w:rsidRDefault="00794012" w:rsidP="00D00D30">
                          <w:pPr>
                            <w:jc w:val="center"/>
                            <w:rPr>
                              <w:sz w:val="18"/>
                            </w:rPr>
                          </w:pPr>
                        </w:p>
                        <w:p w14:paraId="5F8F1756" w14:textId="496B1CBC" w:rsidR="00D00D30" w:rsidRDefault="00D00D30" w:rsidP="00D00D30">
                          <w:pPr>
                            <w:jc w:val="center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 xml:space="preserve">Exclude article </w:t>
                          </w:r>
                        </w:p>
                        <w:p w14:paraId="0F7F3801" w14:textId="7E6DB514" w:rsidR="00D00D30" w:rsidRPr="006E0E45" w:rsidRDefault="00D00D30" w:rsidP="001B061B">
                          <w:pPr>
                            <w:rPr>
                              <w:b/>
                              <w:bCs/>
                              <w:sz w:val="21"/>
                            </w:rPr>
                          </w:pPr>
                        </w:p>
                      </w:txbxContent>
                    </v:textbox>
                  </v:shape>
                  <v:shape id="Straight Arrow Connector 105" o:spid="_x0000_s1070" type="#_x0000_t32" style="position:absolute;left:8471;top:58494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  <v:shape id="Text Box 21" o:spid="_x0000_s1071" type="#_x0000_t202" style="position:absolute;left:806;top:60780;width:15221;height:45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" fillcolor="#fff2cc [663]" strokeweight=".5pt">
                    <v:textbox>
                      <w:txbxContent>
                        <w:p w14:paraId="373D2BC9" w14:textId="77777777" w:rsidR="00D00D30" w:rsidRPr="003734DD" w:rsidRDefault="00D00D30" w:rsidP="00D00D30">
                          <w:pPr>
                            <w:jc w:val="center"/>
                            <w:rPr>
                              <w:szCs w:val="16"/>
                            </w:rPr>
                          </w:pPr>
                          <w:r>
                            <w:rPr>
                              <w:sz w:val="18"/>
                              <w:szCs w:val="16"/>
                            </w:rPr>
                            <w:t>Is the article relevant?</w:t>
                          </w:r>
                        </w:p>
                      </w:txbxContent>
                    </v:textbox>
                  </v:shape>
                  <v:shape id="Straight Arrow Connector 105" o:spid="_x0000_s1072" type="#_x0000_t32" style="position:absolute;left:8471;top:65352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</v:group>
              </v:group>
            </w:pict>
          </mc:Fallback>
        </mc:AlternateContent>
      </w:r>
    </w:p>
    <w:sectPr w:rsidR="00D00D30" w:rsidSect="00736B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30"/>
    <w:rsid w:val="00081C28"/>
    <w:rsid w:val="00096847"/>
    <w:rsid w:val="000A6C5D"/>
    <w:rsid w:val="00123D97"/>
    <w:rsid w:val="00156584"/>
    <w:rsid w:val="00165749"/>
    <w:rsid w:val="001B061B"/>
    <w:rsid w:val="001C1F58"/>
    <w:rsid w:val="001F2559"/>
    <w:rsid w:val="00204503"/>
    <w:rsid w:val="00213797"/>
    <w:rsid w:val="0033410D"/>
    <w:rsid w:val="004505BD"/>
    <w:rsid w:val="00472DA6"/>
    <w:rsid w:val="004B10B6"/>
    <w:rsid w:val="004C6EFD"/>
    <w:rsid w:val="004E0720"/>
    <w:rsid w:val="00516E6C"/>
    <w:rsid w:val="0061678A"/>
    <w:rsid w:val="0066736C"/>
    <w:rsid w:val="00696C50"/>
    <w:rsid w:val="006C081B"/>
    <w:rsid w:val="006E067A"/>
    <w:rsid w:val="00736B3C"/>
    <w:rsid w:val="00794012"/>
    <w:rsid w:val="007A0E08"/>
    <w:rsid w:val="00836911"/>
    <w:rsid w:val="008A1FD9"/>
    <w:rsid w:val="009014B4"/>
    <w:rsid w:val="00907DF5"/>
    <w:rsid w:val="00971E5C"/>
    <w:rsid w:val="009C4376"/>
    <w:rsid w:val="009F5A59"/>
    <w:rsid w:val="00A053B3"/>
    <w:rsid w:val="00A2335D"/>
    <w:rsid w:val="00A3225F"/>
    <w:rsid w:val="00A373A1"/>
    <w:rsid w:val="00C10FDC"/>
    <w:rsid w:val="00CC53E8"/>
    <w:rsid w:val="00CE0F1D"/>
    <w:rsid w:val="00D00D30"/>
    <w:rsid w:val="00D404E7"/>
    <w:rsid w:val="00E064C8"/>
    <w:rsid w:val="00E31B7E"/>
    <w:rsid w:val="00E72BFE"/>
    <w:rsid w:val="00F204D1"/>
    <w:rsid w:val="00F31B1D"/>
    <w:rsid w:val="00F81CB6"/>
    <w:rsid w:val="00FA169E"/>
    <w:rsid w:val="00FC7530"/>
    <w:rsid w:val="00FD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F3BD6"/>
  <w15:chartTrackingRefBased/>
  <w15:docId w15:val="{41EF6094-7076-7048-9543-EF183D9C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D3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00D30"/>
    <w:pPr>
      <w:jc w:val="center"/>
    </w:pPr>
    <w:rPr>
      <w:b/>
      <w:bCs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D00D30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104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arah Bostan</cp:lastModifiedBy>
  <cp:revision>14</cp:revision>
  <dcterms:created xsi:type="dcterms:W3CDTF">2021-09-23T20:34:00Z</dcterms:created>
  <dcterms:modified xsi:type="dcterms:W3CDTF">2024-06-17T19:18:00Z</dcterms:modified>
</cp:coreProperties>
</file>